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63B2D" w14:textId="77777777" w:rsidR="00222BAC" w:rsidRPr="00F066DE" w:rsidRDefault="00222BAC" w:rsidP="00222BAC">
      <w:pPr>
        <w:jc w:val="center"/>
        <w:rPr>
          <w:rFonts w:ascii="Times New Roman" w:hAnsi="Times New Roman" w:cs="Times New Roman"/>
          <w:b/>
          <w:bCs/>
          <w:noProof/>
        </w:rPr>
      </w:pPr>
      <w:r w:rsidRPr="00F066DE">
        <w:rPr>
          <w:rFonts w:ascii="Times New Roman" w:hAnsi="Times New Roman" w:cs="Times New Roman"/>
          <w:b/>
          <w:bCs/>
          <w:noProof/>
        </w:rPr>
        <w:t>Associations between antioxidant vitamin intake and mental health in Swedish adolescents: a cross-sectional study</w:t>
      </w:r>
    </w:p>
    <w:p w14:paraId="4418DA01" w14:textId="77777777" w:rsidR="00222BAC" w:rsidRDefault="00222BAC" w:rsidP="00222BAC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F066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artina Pensa, </w:t>
      </w: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The Swedish School of Sport and Health Sciences, Stockholm, Sweden. </w:t>
      </w:r>
      <w:hyperlink r:id="rId4" w:history="1">
        <w:r w:rsidRPr="00F066DE">
          <w:rPr>
            <w:rStyle w:val="Collegamentoipertestuale"/>
            <w:rFonts w:ascii="Times New Roman" w:hAnsi="Times New Roman" w:cs="Times New Roman"/>
            <w:noProof/>
            <w:sz w:val="20"/>
            <w:szCs w:val="20"/>
            <w:lang w:val="en-US"/>
          </w:rPr>
          <w:t>pensamartina18@gmail.com</w:t>
        </w:r>
      </w:hyperlink>
      <w:r w:rsidRPr="00F066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bookmarkStart w:id="0" w:name="_Hlk180483914"/>
    </w:p>
    <w:p w14:paraId="08703C19" w14:textId="77777777" w:rsidR="00222BAC" w:rsidRPr="007E0421" w:rsidRDefault="00222BAC" w:rsidP="00222BAC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>Karin Kjellenberg</w:t>
      </w:r>
      <w:bookmarkEnd w:id="0"/>
      <w:r w:rsidRPr="00F066DE">
        <w:rPr>
          <w:rFonts w:ascii="Times New Roman" w:hAnsi="Times New Roman" w:cs="Times New Roman"/>
          <w:noProof/>
          <w:sz w:val="20"/>
          <w:szCs w:val="20"/>
        </w:rPr>
        <w:t>, The Swedish School of Sport and Health Sciences, Department of Physical Activity and Health, Section for Health Science</w:t>
      </w:r>
    </w:p>
    <w:p w14:paraId="54BE4C7E" w14:textId="77777777" w:rsidR="00222BAC" w:rsidRPr="00F066DE" w:rsidRDefault="00222BAC" w:rsidP="00222BAC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Emerald Heiland, Uppsala University, Department of Surgical Sciences; Medical epidemiology; </w:t>
      </w:r>
      <w:r w:rsidRPr="00F066DE">
        <w:rPr>
          <w:rFonts w:ascii="Times New Roman" w:hAnsi="Times New Roman" w:cs="Times New Roman"/>
          <w:noProof/>
          <w:kern w:val="0"/>
          <w:sz w:val="20"/>
          <w:szCs w:val="20"/>
          <w14:ligatures w14:val="none"/>
        </w:rPr>
        <w:t>The Swedish School of Sport and Health Sciences, Department of Physical Activity and Health, Section for Health Science</w:t>
      </w:r>
    </w:p>
    <w:p w14:paraId="23896D92" w14:textId="77777777" w:rsidR="00222BAC" w:rsidRPr="00F066DE" w:rsidRDefault="00222BAC" w:rsidP="00222BAC">
      <w:pPr>
        <w:tabs>
          <w:tab w:val="left" w:pos="5385"/>
        </w:tabs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1" w:name="_Hlk180483993"/>
      <w:r w:rsidRPr="00F066DE">
        <w:rPr>
          <w:rFonts w:ascii="Times New Roman" w:hAnsi="Times New Roman" w:cs="Times New Roman"/>
          <w:noProof/>
          <w:sz w:val="20"/>
          <w:szCs w:val="20"/>
        </w:rPr>
        <w:t>Örjan Ekblom</w:t>
      </w:r>
      <w:bookmarkEnd w:id="1"/>
      <w:r w:rsidRPr="00F066DE">
        <w:rPr>
          <w:rFonts w:ascii="Times New Roman" w:hAnsi="Times New Roman" w:cs="Times New Roman"/>
          <w:noProof/>
          <w:sz w:val="20"/>
          <w:szCs w:val="20"/>
        </w:rPr>
        <w:t>,</w:t>
      </w:r>
      <w:r w:rsidRPr="00F066DE">
        <w:rPr>
          <w:rFonts w:ascii="Times New Roman" w:hAnsi="Times New Roman" w:cs="Times New Roman"/>
          <w:sz w:val="20"/>
          <w:szCs w:val="20"/>
        </w:rPr>
        <w:t xml:space="preserve">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The Swedish School of Sport and Health Sciences, Department of Physical Activity and Health, Section for Health Science</w:t>
      </w:r>
    </w:p>
    <w:p w14:paraId="6A3D2DD0" w14:textId="77777777" w:rsidR="00222BAC" w:rsidRPr="00F066DE" w:rsidRDefault="00222BAC" w:rsidP="00222BAC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2" w:name="_Hlk180484022"/>
      <w:r w:rsidRPr="00F066DE">
        <w:rPr>
          <w:rFonts w:ascii="Times New Roman" w:hAnsi="Times New Roman" w:cs="Times New Roman"/>
          <w:noProof/>
          <w:sz w:val="20"/>
          <w:szCs w:val="20"/>
        </w:rPr>
        <w:t>Gisela Nyberg</w:t>
      </w:r>
      <w:bookmarkEnd w:id="2"/>
      <w:r w:rsidRPr="00F066DE">
        <w:rPr>
          <w:rFonts w:ascii="Times New Roman" w:hAnsi="Times New Roman" w:cs="Times New Roman"/>
          <w:noProof/>
          <w:sz w:val="20"/>
          <w:szCs w:val="20"/>
        </w:rPr>
        <w:t>,</w:t>
      </w:r>
      <w:r w:rsidRPr="00F066DE">
        <w:rPr>
          <w:rFonts w:ascii="Times New Roman" w:hAnsi="Times New Roman" w:cs="Times New Roman"/>
          <w:sz w:val="20"/>
          <w:szCs w:val="20"/>
        </w:rPr>
        <w:t xml:space="preserve">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The Swedish School of Sport and Health Sciences, Department of Physical Activity and Health</w:t>
      </w:r>
      <w:r w:rsidRPr="00F066DE">
        <w:rPr>
          <w:rFonts w:ascii="Times New Roman" w:hAnsi="Times New Roman" w:cs="Times New Roman"/>
          <w:sz w:val="20"/>
          <w:szCs w:val="20"/>
        </w:rPr>
        <w:t xml:space="preserve">,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Section for Health Science; Karolinska Instutitet, Department of Global Public Health, Karolinska Institutet</w:t>
      </w:r>
    </w:p>
    <w:p w14:paraId="4813721C" w14:textId="77777777" w:rsidR="00222BAC" w:rsidRPr="00F066DE" w:rsidRDefault="00222BAC" w:rsidP="00222BAC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Björg Helgadóttir, The Swedish School of Sport and Health Sciences, Department of Physical Activity and Health, Section for Health Science </w:t>
      </w:r>
    </w:p>
    <w:p w14:paraId="14E5FE6E" w14:textId="734FB6BC" w:rsidR="00BE560F" w:rsidRPr="00222BAC" w:rsidRDefault="00222BAC" w:rsidP="00222BAC">
      <w:pPr>
        <w:spacing w:before="240" w:line="240" w:lineRule="auto"/>
        <w:rPr>
          <w:sz w:val="20"/>
          <w:szCs w:val="20"/>
        </w:rPr>
      </w:pPr>
      <w:r w:rsidRPr="00F066DE">
        <w:rPr>
          <w:sz w:val="20"/>
          <w:szCs w:val="20"/>
        </w:rPr>
        <w:br w:type="page"/>
      </w:r>
    </w:p>
    <w:p w14:paraId="7F18C260" w14:textId="77777777" w:rsidR="00E25FB3" w:rsidRDefault="00222BAC" w:rsidP="00E25FB3">
      <w:pPr>
        <w:keepNext/>
      </w:pPr>
      <w:r>
        <w:rPr>
          <w:noProof/>
        </w:rPr>
        <w:lastRenderedPageBreak/>
        <w:drawing>
          <wp:inline distT="0" distB="0" distL="0" distR="0" wp14:anchorId="53F5217B" wp14:editId="67AE80E9">
            <wp:extent cx="5731510" cy="3789680"/>
            <wp:effectExtent l="0" t="0" r="2540" b="1270"/>
            <wp:docPr id="756205259" name="Immagine 4" descr="Immagine che contiene linea, diagr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205259" name="Immagine 4" descr="Immagine che contiene linea, diagramma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312BD" w14:textId="7444BC00" w:rsidR="00BE560F" w:rsidRPr="00E25FB3" w:rsidRDefault="00E25FB3" w:rsidP="00E25FB3">
      <w:pPr>
        <w:pStyle w:val="Didascalia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E25FB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ary figure 1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P</w:t>
      </w:r>
      <w:r w:rsidRPr="00E25FB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otential confounders and effect modifiers based on </w:t>
      </w:r>
      <w:r w:rsidR="00BE328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 </w:t>
      </w:r>
      <w:r w:rsidRPr="00E25FB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Directed Acyclic Graph</w:t>
      </w:r>
    </w:p>
    <w:p w14:paraId="6AE55F53" w14:textId="77777777" w:rsidR="00222BAC" w:rsidRDefault="00222BAC" w:rsidP="00BE560F">
      <w:pPr>
        <w:rPr>
          <w:rFonts w:ascii="Times New Roman" w:hAnsi="Times New Roman" w:cs="Times New Roman"/>
        </w:rPr>
      </w:pPr>
    </w:p>
    <w:p w14:paraId="5DB77876" w14:textId="77777777" w:rsidR="00222BAC" w:rsidRDefault="00222BAC" w:rsidP="00BE560F">
      <w:pPr>
        <w:rPr>
          <w:rFonts w:ascii="Times New Roman" w:hAnsi="Times New Roman" w:cs="Times New Roman"/>
        </w:rPr>
      </w:pPr>
    </w:p>
    <w:p w14:paraId="0E9E8B39" w14:textId="6935F72F" w:rsidR="00222BAC" w:rsidRPr="00E25FB3" w:rsidRDefault="00E25FB3" w:rsidP="00BE560F">
      <w:pPr>
        <w:rPr>
          <w:rFonts w:ascii="Times New Roman" w:hAnsi="Times New Roman" w:cs="Times New Roman"/>
          <w:b/>
          <w:bCs/>
        </w:rPr>
      </w:pPr>
      <w:r w:rsidRPr="00E25FB3">
        <w:rPr>
          <w:rFonts w:ascii="Times New Roman" w:hAnsi="Times New Roman" w:cs="Times New Roman"/>
          <w:b/>
          <w:bCs/>
        </w:rPr>
        <w:t>Model code</w:t>
      </w:r>
    </w:p>
    <w:p w14:paraId="151C990A" w14:textId="6295244D" w:rsidR="00BE560F" w:rsidRPr="00222BAC" w:rsidRDefault="00BE560F" w:rsidP="00BE560F">
      <w:pPr>
        <w:rPr>
          <w:rFonts w:ascii="Times New Roman" w:hAnsi="Times New Roman" w:cs="Times New Roman"/>
        </w:rPr>
      </w:pPr>
      <w:proofErr w:type="spellStart"/>
      <w:r w:rsidRPr="00222BAC">
        <w:rPr>
          <w:rFonts w:ascii="Times New Roman" w:hAnsi="Times New Roman" w:cs="Times New Roman"/>
        </w:rPr>
        <w:t>dag</w:t>
      </w:r>
      <w:proofErr w:type="spellEnd"/>
      <w:r w:rsidRPr="00222BAC">
        <w:rPr>
          <w:rFonts w:ascii="Times New Roman" w:hAnsi="Times New Roman" w:cs="Times New Roman"/>
        </w:rPr>
        <w:t xml:space="preserve"> {</w:t>
      </w:r>
    </w:p>
    <w:p w14:paraId="0527D1B4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Country of birth" [</w:t>
      </w:r>
      <w:proofErr w:type="spellStart"/>
      <w:r w:rsidRPr="00222BAC">
        <w:rPr>
          <w:rFonts w:ascii="Times New Roman" w:hAnsi="Times New Roman" w:cs="Times New Roman"/>
        </w:rPr>
        <w:t>adjusted,pos</w:t>
      </w:r>
      <w:proofErr w:type="spellEnd"/>
      <w:r w:rsidRPr="00222BAC">
        <w:rPr>
          <w:rFonts w:ascii="Times New Roman" w:hAnsi="Times New Roman" w:cs="Times New Roman"/>
        </w:rPr>
        <w:t>="0.207,-1.464"]</w:t>
      </w:r>
    </w:p>
    <w:p w14:paraId="63A49B4A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Mental Health Outcomes" [</w:t>
      </w:r>
      <w:proofErr w:type="spellStart"/>
      <w:r w:rsidRPr="00222BAC">
        <w:rPr>
          <w:rFonts w:ascii="Times New Roman" w:hAnsi="Times New Roman" w:cs="Times New Roman"/>
        </w:rPr>
        <w:t>outcome,pos</w:t>
      </w:r>
      <w:proofErr w:type="spellEnd"/>
      <w:r w:rsidRPr="00222BAC">
        <w:rPr>
          <w:rFonts w:ascii="Times New Roman" w:hAnsi="Times New Roman" w:cs="Times New Roman"/>
        </w:rPr>
        <w:t>="1.126,1.557"]</w:t>
      </w:r>
    </w:p>
    <w:p w14:paraId="3CE648DD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Parental Education" [</w:t>
      </w:r>
      <w:proofErr w:type="spellStart"/>
      <w:r w:rsidRPr="00222BAC">
        <w:rPr>
          <w:rFonts w:ascii="Times New Roman" w:hAnsi="Times New Roman" w:cs="Times New Roman"/>
        </w:rPr>
        <w:t>adjusted,pos</w:t>
      </w:r>
      <w:proofErr w:type="spellEnd"/>
      <w:r w:rsidRPr="00222BAC">
        <w:rPr>
          <w:rFonts w:ascii="Times New Roman" w:hAnsi="Times New Roman" w:cs="Times New Roman"/>
        </w:rPr>
        <w:t>="-0.805,-0.792"]</w:t>
      </w:r>
    </w:p>
    <w:p w14:paraId="69861E19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Total Energy intake" [</w:t>
      </w:r>
      <w:proofErr w:type="spellStart"/>
      <w:r w:rsidRPr="00222BAC">
        <w:rPr>
          <w:rFonts w:ascii="Times New Roman" w:hAnsi="Times New Roman" w:cs="Times New Roman"/>
        </w:rPr>
        <w:t>adjusted,pos</w:t>
      </w:r>
      <w:proofErr w:type="spellEnd"/>
      <w:r w:rsidRPr="00222BAC">
        <w:rPr>
          <w:rFonts w:ascii="Times New Roman" w:hAnsi="Times New Roman" w:cs="Times New Roman"/>
        </w:rPr>
        <w:t>="-1.915,-1.528"]</w:t>
      </w:r>
    </w:p>
    <w:p w14:paraId="593DA0CA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Vitamin Intake" [</w:t>
      </w:r>
      <w:proofErr w:type="spellStart"/>
      <w:r w:rsidRPr="00222BAC">
        <w:rPr>
          <w:rFonts w:ascii="Times New Roman" w:hAnsi="Times New Roman" w:cs="Times New Roman"/>
        </w:rPr>
        <w:t>exposure,pos</w:t>
      </w:r>
      <w:proofErr w:type="spellEnd"/>
      <w:r w:rsidRPr="00222BAC">
        <w:rPr>
          <w:rFonts w:ascii="Times New Roman" w:hAnsi="Times New Roman" w:cs="Times New Roman"/>
        </w:rPr>
        <w:t>="-1.894,1.589"]</w:t>
      </w:r>
    </w:p>
    <w:p w14:paraId="2C4E3AF4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BMI [</w:t>
      </w:r>
      <w:proofErr w:type="spellStart"/>
      <w:r w:rsidRPr="00222BAC">
        <w:rPr>
          <w:rFonts w:ascii="Times New Roman" w:hAnsi="Times New Roman" w:cs="Times New Roman"/>
        </w:rPr>
        <w:t>adjusted,pos</w:t>
      </w:r>
      <w:proofErr w:type="spellEnd"/>
      <w:r w:rsidRPr="00222BAC">
        <w:rPr>
          <w:rFonts w:ascii="Times New Roman" w:hAnsi="Times New Roman" w:cs="Times New Roman"/>
        </w:rPr>
        <w:t>="1.142,-1.000"]</w:t>
      </w:r>
    </w:p>
    <w:p w14:paraId="503866C0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Gender [</w:t>
      </w:r>
      <w:proofErr w:type="spellStart"/>
      <w:r w:rsidRPr="00222BAC">
        <w:rPr>
          <w:rFonts w:ascii="Times New Roman" w:hAnsi="Times New Roman" w:cs="Times New Roman"/>
        </w:rPr>
        <w:t>adjusted,pos</w:t>
      </w:r>
      <w:proofErr w:type="spellEnd"/>
      <w:r w:rsidRPr="00222BAC">
        <w:rPr>
          <w:rFonts w:ascii="Times New Roman" w:hAnsi="Times New Roman" w:cs="Times New Roman"/>
        </w:rPr>
        <w:t>="-0.390,1.325"]</w:t>
      </w:r>
    </w:p>
    <w:p w14:paraId="1ECAB1DD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Country of birth" -&gt; "Mental Health Outcomes"</w:t>
      </w:r>
    </w:p>
    <w:p w14:paraId="61162427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Country of birth" -&gt; "Total Energy intake"</w:t>
      </w:r>
    </w:p>
    <w:p w14:paraId="2975E734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Country of birth" -&gt; "Vitamin Intake"</w:t>
      </w:r>
    </w:p>
    <w:p w14:paraId="2B33731C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Country of birth" -&gt; BMI</w:t>
      </w:r>
    </w:p>
    <w:p w14:paraId="6FD3BC01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lastRenderedPageBreak/>
        <w:t>"Parental Education" -&gt; "Mental Health Outcomes"</w:t>
      </w:r>
    </w:p>
    <w:p w14:paraId="28E07377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Parental Education" -&gt; "Total Energy intake"</w:t>
      </w:r>
    </w:p>
    <w:p w14:paraId="45BA74DF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Parental Education" -&gt; "Vitamin Intake"</w:t>
      </w:r>
    </w:p>
    <w:p w14:paraId="1D226448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Parental Education" -&gt; BMI</w:t>
      </w:r>
    </w:p>
    <w:p w14:paraId="4B6DECC1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Total Energy intake" -&gt; "Mental Health Outcomes"</w:t>
      </w:r>
    </w:p>
    <w:p w14:paraId="532096B5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Total Energy intake" -&gt; "Vitamin Intake"</w:t>
      </w:r>
    </w:p>
    <w:p w14:paraId="24427B7E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Total Energy intake" -&gt; BMI</w:t>
      </w:r>
    </w:p>
    <w:p w14:paraId="25884D2B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"Vitamin Intake" -&gt; "Mental Health Outcomes" [moderator="1"]</w:t>
      </w:r>
    </w:p>
    <w:p w14:paraId="79052D87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BMI -&gt; "Mental Health Outcomes"</w:t>
      </w:r>
    </w:p>
    <w:p w14:paraId="56B09C1D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Gender -&gt; "Mental Health Outcomes"</w:t>
      </w:r>
    </w:p>
    <w:p w14:paraId="5061D8FB" w14:textId="77777777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Gender -&gt; "Total Energy intake"</w:t>
      </w:r>
    </w:p>
    <w:p w14:paraId="54CDE3DB" w14:textId="77777777" w:rsidR="00BE560F" w:rsidRPr="00222BAC" w:rsidRDefault="00BE560F" w:rsidP="00BE560F">
      <w:pPr>
        <w:rPr>
          <w:rFonts w:ascii="Times New Roman" w:hAnsi="Times New Roman" w:cs="Times New Roman"/>
          <w:lang w:val="sv-SE"/>
        </w:rPr>
      </w:pPr>
      <w:r w:rsidRPr="00222BAC">
        <w:rPr>
          <w:rFonts w:ascii="Times New Roman" w:hAnsi="Times New Roman" w:cs="Times New Roman"/>
          <w:lang w:val="sv-SE"/>
        </w:rPr>
        <w:t>Gender -&gt; "Vitamin Intake" [moderator="1"]</w:t>
      </w:r>
    </w:p>
    <w:p w14:paraId="79AB3E1E" w14:textId="77777777" w:rsidR="00BE560F" w:rsidRPr="00222BAC" w:rsidRDefault="00BE560F" w:rsidP="00BE560F">
      <w:pPr>
        <w:rPr>
          <w:rFonts w:ascii="Times New Roman" w:hAnsi="Times New Roman" w:cs="Times New Roman"/>
          <w:lang w:val="sv-SE"/>
        </w:rPr>
      </w:pPr>
      <w:r w:rsidRPr="00222BAC">
        <w:rPr>
          <w:rFonts w:ascii="Times New Roman" w:hAnsi="Times New Roman" w:cs="Times New Roman"/>
          <w:lang w:val="sv-SE"/>
        </w:rPr>
        <w:t>Gender -&gt; BMI</w:t>
      </w:r>
    </w:p>
    <w:p w14:paraId="4A7B236F" w14:textId="397B04E0" w:rsidR="00BE560F" w:rsidRPr="00222BAC" w:rsidRDefault="00BE560F" w:rsidP="00BE560F">
      <w:pPr>
        <w:rPr>
          <w:rFonts w:ascii="Times New Roman" w:hAnsi="Times New Roman" w:cs="Times New Roman"/>
        </w:rPr>
      </w:pPr>
      <w:r w:rsidRPr="00222BAC">
        <w:rPr>
          <w:rFonts w:ascii="Times New Roman" w:hAnsi="Times New Roman" w:cs="Times New Roman"/>
        </w:rPr>
        <w:t>}</w:t>
      </w:r>
    </w:p>
    <w:p w14:paraId="014D8C8C" w14:textId="77777777" w:rsidR="00BE560F" w:rsidRDefault="00BE560F" w:rsidP="00BE560F">
      <w:pPr>
        <w:jc w:val="center"/>
      </w:pPr>
    </w:p>
    <w:p w14:paraId="2FF01C59" w14:textId="77777777" w:rsidR="00BE560F" w:rsidRDefault="00BE560F" w:rsidP="00BE560F">
      <w:pPr>
        <w:jc w:val="center"/>
      </w:pPr>
    </w:p>
    <w:p w14:paraId="2A688EA8" w14:textId="00317423" w:rsidR="007A36C7" w:rsidRDefault="007A36C7" w:rsidP="00BE560F">
      <w:pPr>
        <w:jc w:val="center"/>
      </w:pPr>
    </w:p>
    <w:sectPr w:rsidR="007A3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E4"/>
    <w:rsid w:val="001F228A"/>
    <w:rsid w:val="00222BAC"/>
    <w:rsid w:val="003507E4"/>
    <w:rsid w:val="007A36C7"/>
    <w:rsid w:val="00BA0421"/>
    <w:rsid w:val="00BE328B"/>
    <w:rsid w:val="00BE560F"/>
    <w:rsid w:val="00E25FB3"/>
    <w:rsid w:val="00E7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FABD8"/>
  <w15:chartTrackingRefBased/>
  <w15:docId w15:val="{6AC52D83-276B-443F-9606-B636B634A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50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50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50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50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50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50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50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50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50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50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50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50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507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507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507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507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507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507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50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50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50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50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50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507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507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507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50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507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507E4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222BA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22BAC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E25FB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pensamartina18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15</Words>
  <Characters>1908</Characters>
  <Application>Microsoft Office Word</Application>
  <DocSecurity>0</DocSecurity>
  <Lines>65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nsa</dc:creator>
  <cp:keywords/>
  <dc:description/>
  <cp:lastModifiedBy>Martina Pensa</cp:lastModifiedBy>
  <cp:revision>3</cp:revision>
  <dcterms:created xsi:type="dcterms:W3CDTF">2024-11-16T20:37:00Z</dcterms:created>
  <dcterms:modified xsi:type="dcterms:W3CDTF">2024-11-17T09:15:00Z</dcterms:modified>
</cp:coreProperties>
</file>